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00E8A6E" w14:textId="77777777" w:rsidR="007E64C0" w:rsidRDefault="007E64C0"/>
    <w:p w14:paraId="08E173FC" w14:textId="77777777" w:rsidR="00A32983" w:rsidRDefault="00A32983">
      <w:r w:rsidRPr="00A32983">
        <w:rPr>
          <w:noProof/>
        </w:rPr>
        <w:drawing>
          <wp:anchor distT="0" distB="0" distL="114300" distR="114300" simplePos="0" relativeHeight="251662336" behindDoc="0" locked="0" layoutInCell="1" allowOverlap="1" wp14:anchorId="63093181" wp14:editId="72BD11A7">
            <wp:simplePos x="0" y="0"/>
            <wp:positionH relativeFrom="column">
              <wp:posOffset>0</wp:posOffset>
            </wp:positionH>
            <wp:positionV relativeFrom="paragraph">
              <wp:posOffset>28575</wp:posOffset>
            </wp:positionV>
            <wp:extent cx="8626475" cy="2767965"/>
            <wp:effectExtent l="0" t="0" r="3175" b="0"/>
            <wp:wrapNone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26475" cy="27679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C2B3734" w14:textId="77777777" w:rsidR="00A32983" w:rsidRDefault="00A32983"/>
    <w:p w14:paraId="30F1A99F" w14:textId="77777777" w:rsidR="00A32983" w:rsidRDefault="00A32983"/>
    <w:p w14:paraId="42050989" w14:textId="77777777" w:rsidR="00A32983" w:rsidRDefault="00A32983"/>
    <w:p w14:paraId="564B9F44" w14:textId="77777777" w:rsidR="00A32983" w:rsidRDefault="00A32983"/>
    <w:p w14:paraId="2E29CD05" w14:textId="77777777" w:rsidR="00A32983" w:rsidRDefault="00A32983"/>
    <w:p w14:paraId="14AB0014" w14:textId="77777777" w:rsidR="00A32983" w:rsidRDefault="00A32983"/>
    <w:p w14:paraId="7F2EA8C6" w14:textId="77777777" w:rsidR="00A32983" w:rsidRDefault="00A32983"/>
    <w:p w14:paraId="3C0DA5E5" w14:textId="77777777" w:rsidR="00A32983" w:rsidRDefault="00A32983"/>
    <w:p w14:paraId="72A226AB" w14:textId="77777777" w:rsidR="00A32983" w:rsidRDefault="00A32983"/>
    <w:p w14:paraId="51B25E37" w14:textId="77777777" w:rsidR="00A32983" w:rsidRDefault="00A32983"/>
    <w:p w14:paraId="42D533A1" w14:textId="77777777" w:rsidR="00A32983" w:rsidRDefault="00A32983"/>
    <w:p w14:paraId="082A848E" w14:textId="77777777" w:rsidR="00A32983" w:rsidRDefault="00A32983"/>
    <w:p w14:paraId="622BDFA0" w14:textId="77777777" w:rsidR="00A32983" w:rsidRDefault="00A32983"/>
    <w:p w14:paraId="482EE520" w14:textId="77777777" w:rsidR="00A32983" w:rsidRDefault="00A32983">
      <w:r w:rsidRPr="00A32983">
        <w:rPr>
          <w:noProof/>
        </w:rPr>
        <mc:AlternateContent>
          <mc:Choice Requires="wps">
            <w:drawing>
              <wp:anchor distT="45720" distB="45720" distL="114300" distR="114300" simplePos="0" relativeHeight="251659264" behindDoc="1" locked="0" layoutInCell="1" allowOverlap="1" wp14:anchorId="5A5B342B" wp14:editId="77ED433D">
                <wp:simplePos x="0" y="0"/>
                <wp:positionH relativeFrom="column">
                  <wp:posOffset>352425</wp:posOffset>
                </wp:positionH>
                <wp:positionV relativeFrom="paragraph">
                  <wp:posOffset>113665</wp:posOffset>
                </wp:positionV>
                <wp:extent cx="3848100" cy="405130"/>
                <wp:effectExtent l="0" t="0" r="19050" b="13970"/>
                <wp:wrapTight wrapText="bothSides">
                  <wp:wrapPolygon edited="0">
                    <wp:start x="0" y="0"/>
                    <wp:lineTo x="0" y="21329"/>
                    <wp:lineTo x="21600" y="21329"/>
                    <wp:lineTo x="21600" y="0"/>
                    <wp:lineTo x="0" y="0"/>
                  </wp:wrapPolygon>
                </wp:wrapTight>
                <wp:docPr id="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848100" cy="4051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B0D2CF3" w14:textId="58D734CE" w:rsidR="000B3595" w:rsidRPr="002E2A82" w:rsidRDefault="000B3595" w:rsidP="00A32983">
                            <w:pPr>
                              <w:spacing w:line="240" w:lineRule="exact"/>
                            </w:pPr>
                            <w:r>
                              <w:t>a</w:t>
                            </w:r>
                            <w:r w:rsidRPr="00012196">
                              <w:t xml:space="preserve"> </w:t>
                            </w:r>
                            <w:r w:rsidRPr="002E2A82">
                              <w:t>Proportion of hypertensive patients with blood pressure controlled</w:t>
                            </w:r>
                            <w:r>
                              <w:t xml:space="preserve"> in the intervention group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w16se="http://schemas.microsoft.com/office/word/2015/wordml/symex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5A5B342B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27.75pt;margin-top:8.95pt;width:303pt;height:31.9pt;z-index:-251657216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" strokecolor="white [3212]">
                <v:textbox style="mso-fit-shape-to-text:t">
                  <w:txbxContent>
                    <w:p w14:paraId="7B0D2CF3" w14:textId="58D734CE" w:rsidR="000B3595" w:rsidRPr="002E2A82" w:rsidRDefault="000B3595" w:rsidP="00A32983">
                      <w:pPr>
                        <w:spacing w:line="240" w:lineRule="exact"/>
                      </w:pPr>
                      <w:r>
                        <w:t>a</w:t>
                      </w:r>
                      <w:r w:rsidRPr="00012196">
                        <w:t xml:space="preserve"> </w:t>
                      </w:r>
                      <w:r w:rsidRPr="002E2A82">
                        <w:t>Proportion of hypertensive patients with blood pressure controlled</w:t>
                      </w:r>
                      <w:r>
                        <w:t xml:space="preserve"> in the intervention group </w:t>
                      </w:r>
                    </w:p>
                  </w:txbxContent>
                </v:textbox>
                <w10:wrap type="tight"/>
              </v:shape>
            </w:pict>
          </mc:Fallback>
        </mc:AlternateContent>
      </w:r>
      <w:r w:rsidRPr="00A32983">
        <w:rPr>
          <w:noProof/>
        </w:rPr>
        <mc:AlternateContent>
          <mc:Choice Requires="wps">
            <w:drawing>
              <wp:anchor distT="45720" distB="45720" distL="114300" distR="114300" simplePos="0" relativeHeight="251660288" behindDoc="1" locked="0" layoutInCell="1" allowOverlap="1" wp14:anchorId="64397165" wp14:editId="0AC021D0">
                <wp:simplePos x="0" y="0"/>
                <wp:positionH relativeFrom="column">
                  <wp:posOffset>4569460</wp:posOffset>
                </wp:positionH>
                <wp:positionV relativeFrom="paragraph">
                  <wp:posOffset>104140</wp:posOffset>
                </wp:positionV>
                <wp:extent cx="3848100" cy="405130"/>
                <wp:effectExtent l="0" t="0" r="19050" b="13970"/>
                <wp:wrapTight wrapText="bothSides">
                  <wp:wrapPolygon edited="0">
                    <wp:start x="0" y="0"/>
                    <wp:lineTo x="0" y="21329"/>
                    <wp:lineTo x="21600" y="21329"/>
                    <wp:lineTo x="21600" y="0"/>
                    <wp:lineTo x="0" y="0"/>
                  </wp:wrapPolygon>
                </wp:wrapTight>
                <wp:docPr id="1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848100" cy="4051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C0155AB" w14:textId="455DC0F1" w:rsidR="000B3595" w:rsidRPr="002E2A82" w:rsidRDefault="000B3595" w:rsidP="00A32983">
                            <w:pPr>
                              <w:spacing w:line="240" w:lineRule="exact"/>
                            </w:pPr>
                            <w:r>
                              <w:t>b</w:t>
                            </w:r>
                            <w:r w:rsidRPr="00012196">
                              <w:t xml:space="preserve"> </w:t>
                            </w:r>
                            <w:r w:rsidRPr="002E2A82">
                              <w:t>Proportion of hypertensive patients with blood pressure controlled</w:t>
                            </w:r>
                            <w:r>
                              <w:t xml:space="preserve"> in the control group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w16se="http://schemas.microsoft.com/office/word/2015/wordml/symex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64397165" id="_x0000_s1027" type="#_x0000_t202" style="position:absolute;left:0;text-align:left;margin-left:359.8pt;margin-top:8.2pt;width:303pt;height:31.9pt;z-index:-251656192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" strokecolor="white [3212]">
                <v:textbox style="mso-fit-shape-to-text:t">
                  <w:txbxContent>
                    <w:p w14:paraId="7C0155AB" w14:textId="455DC0F1" w:rsidR="000B3595" w:rsidRPr="002E2A82" w:rsidRDefault="000B3595" w:rsidP="00A32983">
                      <w:pPr>
                        <w:spacing w:line="240" w:lineRule="exact"/>
                      </w:pPr>
                      <w:r>
                        <w:t>b</w:t>
                      </w:r>
                      <w:r w:rsidRPr="00012196">
                        <w:t xml:space="preserve"> </w:t>
                      </w:r>
                      <w:r w:rsidRPr="002E2A82">
                        <w:t>Proportion of hypertensive patients with blood pressure controlled</w:t>
                      </w:r>
                      <w:r>
                        <w:t xml:space="preserve"> in the control group </w:t>
                      </w:r>
                    </w:p>
                  </w:txbxContent>
                </v:textbox>
                <w10:wrap type="tight"/>
              </v:shape>
            </w:pict>
          </mc:Fallback>
        </mc:AlternateContent>
      </w:r>
    </w:p>
    <w:p w14:paraId="4A18DAF6" w14:textId="77777777" w:rsidR="00A32983" w:rsidRDefault="00A32983"/>
    <w:p w14:paraId="3694DD25" w14:textId="77777777" w:rsidR="00A32983" w:rsidRDefault="00A32983">
      <w:r w:rsidRPr="00A32983">
        <w:rPr>
          <w:noProof/>
        </w:rPr>
        <mc:AlternateContent>
          <mc:Choice Requires="wps">
            <w:drawing>
              <wp:anchor distT="45720" distB="45720" distL="114300" distR="114300" simplePos="0" relativeHeight="251661312" behindDoc="1" locked="0" layoutInCell="1" allowOverlap="1" wp14:anchorId="07DDCE2E" wp14:editId="633B753A">
                <wp:simplePos x="0" y="0"/>
                <wp:positionH relativeFrom="column">
                  <wp:posOffset>247015</wp:posOffset>
                </wp:positionH>
                <wp:positionV relativeFrom="paragraph">
                  <wp:posOffset>180975</wp:posOffset>
                </wp:positionV>
                <wp:extent cx="8239125" cy="1014730"/>
                <wp:effectExtent l="0" t="0" r="28575" b="13970"/>
                <wp:wrapTight wrapText="bothSides">
                  <wp:wrapPolygon edited="0">
                    <wp:start x="0" y="0"/>
                    <wp:lineTo x="0" y="21445"/>
                    <wp:lineTo x="21625" y="21445"/>
                    <wp:lineTo x="21625" y="0"/>
                    <wp:lineTo x="0" y="0"/>
                  </wp:wrapPolygon>
                </wp:wrapTight>
                <wp:docPr id="1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239125" cy="10147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8BF32AF" w14:textId="7B5DF045" w:rsidR="000B3595" w:rsidRPr="003020F7" w:rsidRDefault="00B67FB9" w:rsidP="004E25E6">
                            <w:pPr>
                              <w:spacing w:line="240" w:lineRule="exact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S1</w:t>
                            </w:r>
                            <w:r w:rsidR="00E767CE">
                              <w:rPr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E1346E">
                              <w:rPr>
                                <w:sz w:val="24"/>
                                <w:szCs w:val="24"/>
                              </w:rPr>
                              <w:t>Fig</w:t>
                            </w:r>
                            <w:r w:rsidR="000B3595" w:rsidRPr="003020F7">
                              <w:rPr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1622A0" w:rsidRPr="003020F7">
                              <w:rPr>
                                <w:sz w:val="24"/>
                                <w:szCs w:val="24"/>
                              </w:rPr>
                              <w:t>Proportion of controlled b</w:t>
                            </w:r>
                            <w:r w:rsidR="000B3595" w:rsidRPr="003020F7">
                              <w:rPr>
                                <w:sz w:val="24"/>
                                <w:szCs w:val="24"/>
                              </w:rPr>
                              <w:t xml:space="preserve">lood pressure (i.e. systolic blood pressure &lt;140 mmHg and diastolic pressure &lt;90 mmHg) among </w:t>
                            </w:r>
                            <w:r w:rsidR="001622A0" w:rsidRPr="003020F7">
                              <w:rPr>
                                <w:sz w:val="24"/>
                                <w:szCs w:val="24"/>
                              </w:rPr>
                              <w:t xml:space="preserve">the 8,178 and 8,443 </w:t>
                            </w:r>
                            <w:r w:rsidR="000B3595" w:rsidRPr="003020F7">
                              <w:rPr>
                                <w:sz w:val="24"/>
                                <w:szCs w:val="24"/>
                              </w:rPr>
                              <w:t xml:space="preserve">hypertensive patients </w:t>
                            </w:r>
                            <w:r w:rsidR="001622A0" w:rsidRPr="003020F7">
                              <w:rPr>
                                <w:sz w:val="24"/>
                                <w:szCs w:val="24"/>
                              </w:rPr>
                              <w:t xml:space="preserve">recruited in the intervention and control arms respectively, </w:t>
                            </w:r>
                            <w:r w:rsidR="000B3595" w:rsidRPr="003020F7">
                              <w:rPr>
                                <w:sz w:val="24"/>
                                <w:szCs w:val="24"/>
                              </w:rPr>
                              <w:t>at baseline in 2013/14</w:t>
                            </w:r>
                            <w:r w:rsidR="001622A0" w:rsidRPr="003020F7">
                              <w:rPr>
                                <w:sz w:val="24"/>
                                <w:szCs w:val="24"/>
                              </w:rPr>
                              <w:t xml:space="preserve"> and</w:t>
                            </w:r>
                            <w:r w:rsidR="000B3595" w:rsidRPr="003020F7">
                              <w:rPr>
                                <w:sz w:val="24"/>
                                <w:szCs w:val="24"/>
                              </w:rPr>
                              <w:t xml:space="preserve"> quarterly </w:t>
                            </w:r>
                            <w:r w:rsidR="001622A0" w:rsidRPr="003020F7">
                              <w:rPr>
                                <w:sz w:val="24"/>
                                <w:szCs w:val="24"/>
                              </w:rPr>
                              <w:t xml:space="preserve">over </w:t>
                            </w:r>
                            <w:r w:rsidR="000B3595" w:rsidRPr="003020F7">
                              <w:rPr>
                                <w:sz w:val="24"/>
                                <w:szCs w:val="24"/>
                              </w:rPr>
                              <w:t>12 months*</w:t>
                            </w:r>
                          </w:p>
                          <w:p w14:paraId="5A086965" w14:textId="5EA886A8" w:rsidR="000B3595" w:rsidRPr="003020F7" w:rsidRDefault="000B3595" w:rsidP="004E25E6">
                            <w:pPr>
                              <w:spacing w:line="240" w:lineRule="exact"/>
                              <w:rPr>
                                <w:sz w:val="22"/>
                              </w:rPr>
                            </w:pPr>
                            <w:r w:rsidRPr="003020F7">
                              <w:rPr>
                                <w:sz w:val="22"/>
                              </w:rPr>
                              <w:t xml:space="preserve">* </w:t>
                            </w:r>
                            <w:r w:rsidR="001622A0" w:rsidRPr="003020F7">
                              <w:rPr>
                                <w:sz w:val="22"/>
                              </w:rPr>
                              <w:t xml:space="preserve">At quarter 4 </w:t>
                            </w:r>
                            <w:r w:rsidR="008256B8" w:rsidRPr="003020F7">
                              <w:rPr>
                                <w:sz w:val="22"/>
                              </w:rPr>
                              <w:t xml:space="preserve">there was no significant difference in the proportion of hypertensive patients who had under-control blood pressure in the intervention arm compared to the control </w:t>
                            </w:r>
                            <w:r w:rsidRPr="003020F7">
                              <w:rPr>
                                <w:sz w:val="22"/>
                              </w:rPr>
                              <w:t>(</w:t>
                            </w:r>
                            <w:r w:rsidR="001622A0" w:rsidRPr="003020F7">
                              <w:rPr>
                                <w:sz w:val="22"/>
                              </w:rPr>
                              <w:t>OR=1.07, 95% CI: 0.73 to 1.57, P</w:t>
                            </w:r>
                            <w:r w:rsidRPr="003020F7">
                              <w:rPr>
                                <w:sz w:val="22"/>
                              </w:rPr>
                              <w:t>=0.74)</w:t>
                            </w:r>
                            <w:r w:rsidR="001622A0" w:rsidRPr="003020F7">
                              <w:rPr>
                                <w:sz w:val="22"/>
                              </w:rPr>
                              <w:t>. Comparison based on logistic mixed-effects model adjusting for cluster effects, baseline measurements and demographic</w:t>
                            </w:r>
                            <w:r w:rsidR="00BC7A9A" w:rsidRPr="003020F7">
                              <w:rPr>
                                <w:sz w:val="22"/>
                              </w:rPr>
                              <w:t>/socioeconomic</w:t>
                            </w:r>
                            <w:r w:rsidR="001622A0" w:rsidRPr="003020F7">
                              <w:rPr>
                                <w:sz w:val="22"/>
                              </w:rPr>
                              <w:t xml:space="preserve"> factors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07DDCE2E" id="_x0000_t202" coordsize="21600,21600" o:spt="202" path="m,l,21600r21600,l21600,xe">
                <v:stroke joinstyle="miter"/>
                <v:path gradientshapeok="t" o:connecttype="rect"/>
              </v:shapetype>
              <v:shape id="_x0000_s1028" type="#_x0000_t202" style="position:absolute;left:0;text-align:left;margin-left:19.45pt;margin-top:14.25pt;width:648.75pt;height:79.9pt;z-index:-25165516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" strokecolor="white [3212]">
                <v:textbox style="mso-fit-shape-to-text:t">
                  <w:txbxContent>
                    <w:p w14:paraId="78BF32AF" w14:textId="7B5DF045" w:rsidR="000B3595" w:rsidRPr="003020F7" w:rsidRDefault="00B67FB9" w:rsidP="004E25E6">
                      <w:pPr>
                        <w:spacing w:line="240" w:lineRule="exact"/>
                        <w:rPr>
                          <w:sz w:val="24"/>
                          <w:szCs w:val="24"/>
                        </w:rPr>
                      </w:pPr>
                      <w:r>
                        <w:rPr>
                          <w:sz w:val="24"/>
                          <w:szCs w:val="24"/>
                        </w:rPr>
                        <w:t>S1</w:t>
                      </w:r>
                      <w:r w:rsidR="00E767CE">
                        <w:rPr>
                          <w:sz w:val="24"/>
                          <w:szCs w:val="24"/>
                        </w:rPr>
                        <w:t xml:space="preserve"> </w:t>
                      </w:r>
                      <w:r w:rsidR="00E1346E">
                        <w:rPr>
                          <w:sz w:val="24"/>
                          <w:szCs w:val="24"/>
                        </w:rPr>
                        <w:t>Fig</w:t>
                      </w:r>
                      <w:r w:rsidR="000B3595" w:rsidRPr="003020F7">
                        <w:rPr>
                          <w:sz w:val="24"/>
                          <w:szCs w:val="24"/>
                        </w:rPr>
                        <w:t xml:space="preserve"> </w:t>
                      </w:r>
                      <w:r w:rsidR="001622A0" w:rsidRPr="003020F7">
                        <w:rPr>
                          <w:sz w:val="24"/>
                          <w:szCs w:val="24"/>
                        </w:rPr>
                        <w:t>Proportion of controlled b</w:t>
                      </w:r>
                      <w:r w:rsidR="000B3595" w:rsidRPr="003020F7">
                        <w:rPr>
                          <w:sz w:val="24"/>
                          <w:szCs w:val="24"/>
                        </w:rPr>
                        <w:t xml:space="preserve">lood pressure (i.e. systolic blood pressure &lt;140 mmHg and diastolic pressure &lt;90 mmHg) among </w:t>
                      </w:r>
                      <w:r w:rsidR="001622A0" w:rsidRPr="003020F7">
                        <w:rPr>
                          <w:sz w:val="24"/>
                          <w:szCs w:val="24"/>
                        </w:rPr>
                        <w:t xml:space="preserve">the 8,178 and 8,443 </w:t>
                      </w:r>
                      <w:r w:rsidR="000B3595" w:rsidRPr="003020F7">
                        <w:rPr>
                          <w:sz w:val="24"/>
                          <w:szCs w:val="24"/>
                        </w:rPr>
                        <w:t xml:space="preserve">hypertensive patients </w:t>
                      </w:r>
                      <w:r w:rsidR="001622A0" w:rsidRPr="003020F7">
                        <w:rPr>
                          <w:sz w:val="24"/>
                          <w:szCs w:val="24"/>
                        </w:rPr>
                        <w:t xml:space="preserve">recruited in the intervention and control arms respectively, </w:t>
                      </w:r>
                      <w:r w:rsidR="000B3595" w:rsidRPr="003020F7">
                        <w:rPr>
                          <w:sz w:val="24"/>
                          <w:szCs w:val="24"/>
                        </w:rPr>
                        <w:t>at baseline in 2013/14</w:t>
                      </w:r>
                      <w:r w:rsidR="001622A0" w:rsidRPr="003020F7">
                        <w:rPr>
                          <w:sz w:val="24"/>
                          <w:szCs w:val="24"/>
                        </w:rPr>
                        <w:t xml:space="preserve"> and</w:t>
                      </w:r>
                      <w:r w:rsidR="000B3595" w:rsidRPr="003020F7">
                        <w:rPr>
                          <w:sz w:val="24"/>
                          <w:szCs w:val="24"/>
                        </w:rPr>
                        <w:t xml:space="preserve"> quarterly </w:t>
                      </w:r>
                      <w:r w:rsidR="001622A0" w:rsidRPr="003020F7">
                        <w:rPr>
                          <w:sz w:val="24"/>
                          <w:szCs w:val="24"/>
                        </w:rPr>
                        <w:t xml:space="preserve">over </w:t>
                      </w:r>
                      <w:r w:rsidR="000B3595" w:rsidRPr="003020F7">
                        <w:rPr>
                          <w:sz w:val="24"/>
                          <w:szCs w:val="24"/>
                        </w:rPr>
                        <w:t>12 months*</w:t>
                      </w:r>
                    </w:p>
                    <w:p w14:paraId="5A086965" w14:textId="5EA886A8" w:rsidR="000B3595" w:rsidRPr="003020F7" w:rsidRDefault="000B3595" w:rsidP="004E25E6">
                      <w:pPr>
                        <w:spacing w:line="240" w:lineRule="exact"/>
                        <w:rPr>
                          <w:sz w:val="22"/>
                        </w:rPr>
                      </w:pPr>
                      <w:r w:rsidRPr="003020F7">
                        <w:rPr>
                          <w:sz w:val="22"/>
                        </w:rPr>
                        <w:t xml:space="preserve">* </w:t>
                      </w:r>
                      <w:r w:rsidR="001622A0" w:rsidRPr="003020F7">
                        <w:rPr>
                          <w:sz w:val="22"/>
                        </w:rPr>
                        <w:t xml:space="preserve">At quarter 4 </w:t>
                      </w:r>
                      <w:r w:rsidR="008256B8" w:rsidRPr="003020F7">
                        <w:rPr>
                          <w:sz w:val="22"/>
                        </w:rPr>
                        <w:t xml:space="preserve">there was no significant difference in the proportion of hypertensive patients who had under-control blood pressure in the intervention arm compared to the control </w:t>
                      </w:r>
                      <w:r w:rsidRPr="003020F7">
                        <w:rPr>
                          <w:sz w:val="22"/>
                        </w:rPr>
                        <w:t>(</w:t>
                      </w:r>
                      <w:r w:rsidR="001622A0" w:rsidRPr="003020F7">
                        <w:rPr>
                          <w:sz w:val="22"/>
                        </w:rPr>
                        <w:t>OR=1.07, 95% CI: 0.73 to 1.57, P</w:t>
                      </w:r>
                      <w:r w:rsidRPr="003020F7">
                        <w:rPr>
                          <w:sz w:val="22"/>
                        </w:rPr>
                        <w:t>=0.74)</w:t>
                      </w:r>
                      <w:r w:rsidR="001622A0" w:rsidRPr="003020F7">
                        <w:rPr>
                          <w:sz w:val="22"/>
                        </w:rPr>
                        <w:t>. Comparison based on logistic mixed-effects model adjusting for cluster effects, baseline measurements and demographic</w:t>
                      </w:r>
                      <w:r w:rsidR="00BC7A9A" w:rsidRPr="003020F7">
                        <w:rPr>
                          <w:sz w:val="22"/>
                        </w:rPr>
                        <w:t>/socioeconomic</w:t>
                      </w:r>
                      <w:r w:rsidR="001622A0" w:rsidRPr="003020F7">
                        <w:rPr>
                          <w:sz w:val="22"/>
                        </w:rPr>
                        <w:t xml:space="preserve"> factors.</w:t>
                      </w:r>
                    </w:p>
                  </w:txbxContent>
                </v:textbox>
                <w10:wrap type="tight"/>
              </v:shape>
            </w:pict>
          </mc:Fallback>
        </mc:AlternateContent>
      </w:r>
    </w:p>
    <w:p w14:paraId="07F49CC0" w14:textId="77777777" w:rsidR="00A32983" w:rsidRDefault="00A32983"/>
    <w:p w14:paraId="4E2E3017" w14:textId="77777777" w:rsidR="00A32983" w:rsidRDefault="00A32983"/>
    <w:p w14:paraId="5CF7C0FD" w14:textId="77777777" w:rsidR="00A32983" w:rsidRDefault="00A32983"/>
    <w:p w14:paraId="27B39390" w14:textId="77777777" w:rsidR="00A32983" w:rsidRDefault="00A32983"/>
    <w:p w14:paraId="2F30B323" w14:textId="77777777" w:rsidR="00A32983" w:rsidRDefault="00A32983"/>
    <w:p w14:paraId="7A55058D" w14:textId="77777777" w:rsidR="00A32983" w:rsidRDefault="00A32983"/>
    <w:p w14:paraId="1E73FEF8" w14:textId="77777777" w:rsidR="00C75C1E" w:rsidRDefault="00C75C1E" w:rsidP="00F0570D">
      <w:pPr>
        <w:widowControl/>
        <w:spacing w:after="160"/>
        <w:ind w:leftChars="-177" w:left="-372"/>
        <w:jc w:val="center"/>
      </w:pPr>
      <w:bookmarkStart w:id="0" w:name="_GoBack"/>
      <w:bookmarkEnd w:id="0"/>
    </w:p>
    <w:sectPr w:rsidR="00C75C1E" w:rsidSect="00A3298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3F12D83" w14:textId="77777777" w:rsidR="0064128E" w:rsidRDefault="0064128E" w:rsidP="00AA2C7C">
      <w:r>
        <w:separator/>
      </w:r>
    </w:p>
  </w:endnote>
  <w:endnote w:type="continuationSeparator" w:id="0">
    <w:p w14:paraId="77924EB7" w14:textId="77777777" w:rsidR="0064128E" w:rsidRDefault="0064128E" w:rsidP="00AA2C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5301132" w14:textId="77777777" w:rsidR="0064128E" w:rsidRDefault="0064128E" w:rsidP="00AA2C7C">
      <w:r>
        <w:separator/>
      </w:r>
    </w:p>
  </w:footnote>
  <w:footnote w:type="continuationSeparator" w:id="0">
    <w:p w14:paraId="2A7F876A" w14:textId="77777777" w:rsidR="0064128E" w:rsidRDefault="0064128E" w:rsidP="00AA2C7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2983"/>
    <w:rsid w:val="00041A23"/>
    <w:rsid w:val="00093604"/>
    <w:rsid w:val="000A1543"/>
    <w:rsid w:val="000B3595"/>
    <w:rsid w:val="000D2EA8"/>
    <w:rsid w:val="000E5C54"/>
    <w:rsid w:val="000E78F8"/>
    <w:rsid w:val="00141A50"/>
    <w:rsid w:val="001622A0"/>
    <w:rsid w:val="00193C08"/>
    <w:rsid w:val="001F0338"/>
    <w:rsid w:val="001F6C20"/>
    <w:rsid w:val="00214137"/>
    <w:rsid w:val="00226B03"/>
    <w:rsid w:val="002635DE"/>
    <w:rsid w:val="00285467"/>
    <w:rsid w:val="003020F7"/>
    <w:rsid w:val="0031248C"/>
    <w:rsid w:val="00326790"/>
    <w:rsid w:val="0034253B"/>
    <w:rsid w:val="003801D4"/>
    <w:rsid w:val="003978D8"/>
    <w:rsid w:val="003F5EB6"/>
    <w:rsid w:val="00431587"/>
    <w:rsid w:val="00472246"/>
    <w:rsid w:val="004E25E6"/>
    <w:rsid w:val="00515D57"/>
    <w:rsid w:val="0053233B"/>
    <w:rsid w:val="005A646C"/>
    <w:rsid w:val="00605AB3"/>
    <w:rsid w:val="006129DB"/>
    <w:rsid w:val="0064128E"/>
    <w:rsid w:val="006F34D0"/>
    <w:rsid w:val="0070683A"/>
    <w:rsid w:val="007553AE"/>
    <w:rsid w:val="0079598E"/>
    <w:rsid w:val="007B136B"/>
    <w:rsid w:val="007E64C0"/>
    <w:rsid w:val="007F19F3"/>
    <w:rsid w:val="008256B8"/>
    <w:rsid w:val="00851773"/>
    <w:rsid w:val="00854311"/>
    <w:rsid w:val="00872077"/>
    <w:rsid w:val="00914B82"/>
    <w:rsid w:val="00937143"/>
    <w:rsid w:val="009663CF"/>
    <w:rsid w:val="009703EC"/>
    <w:rsid w:val="00991895"/>
    <w:rsid w:val="009C7992"/>
    <w:rsid w:val="00A316AE"/>
    <w:rsid w:val="00A32983"/>
    <w:rsid w:val="00A400F6"/>
    <w:rsid w:val="00A43D04"/>
    <w:rsid w:val="00A64104"/>
    <w:rsid w:val="00A81FBA"/>
    <w:rsid w:val="00A91BE5"/>
    <w:rsid w:val="00AA2C7C"/>
    <w:rsid w:val="00AB759E"/>
    <w:rsid w:val="00B21D4B"/>
    <w:rsid w:val="00B46727"/>
    <w:rsid w:val="00B67FB9"/>
    <w:rsid w:val="00BC7A9A"/>
    <w:rsid w:val="00BE67B8"/>
    <w:rsid w:val="00C21D69"/>
    <w:rsid w:val="00C41DCB"/>
    <w:rsid w:val="00C75C1E"/>
    <w:rsid w:val="00CA684A"/>
    <w:rsid w:val="00D32BC7"/>
    <w:rsid w:val="00D45C28"/>
    <w:rsid w:val="00D54AA7"/>
    <w:rsid w:val="00D8554C"/>
    <w:rsid w:val="00DC6EA7"/>
    <w:rsid w:val="00E1346E"/>
    <w:rsid w:val="00E14174"/>
    <w:rsid w:val="00E24A00"/>
    <w:rsid w:val="00E70401"/>
    <w:rsid w:val="00E767CE"/>
    <w:rsid w:val="00EC0748"/>
    <w:rsid w:val="00F0570D"/>
    <w:rsid w:val="00F30523"/>
    <w:rsid w:val="00F5467C"/>
    <w:rsid w:val="00F90BC8"/>
    <w:rsid w:val="00FA7C4E"/>
    <w:rsid w:val="00FE72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D6A8E3D"/>
  <w15:docId w15:val="{7B58C645-0A5E-4F48-B68C-B7ABD25AC9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3158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3158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3158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3158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3158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3158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1587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A2C7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A2C7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A2C7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A2C7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5042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40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678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FAABF05-A9DC-46E5-924D-6EEC200212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4</Words>
  <Characters>2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Dengkui</dc:creator>
  <cp:keywords/>
  <dc:description/>
  <cp:lastModifiedBy>Zhitong Zhang</cp:lastModifiedBy>
  <cp:revision>6</cp:revision>
  <cp:lastPrinted>2017-02-02T11:16:00Z</cp:lastPrinted>
  <dcterms:created xsi:type="dcterms:W3CDTF">2017-02-02T11:16:00Z</dcterms:created>
  <dcterms:modified xsi:type="dcterms:W3CDTF">2017-08-04T01:49:00Z</dcterms:modified>
</cp:coreProperties>
</file>